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265A3" w14:textId="77777777" w:rsidR="00D86B88" w:rsidRPr="00F47661" w:rsidRDefault="00D86B88" w:rsidP="00F47661">
      <w:pPr>
        <w:pStyle w:val="Titolo1"/>
        <w:rPr>
          <w:rFonts w:ascii="Times New Roman" w:eastAsia="MS Gothic" w:hAnsi="Times New Roman" w:cs="Times New Roman"/>
          <w:color w:val="auto"/>
        </w:rPr>
      </w:pPr>
      <w:r w:rsidRPr="00F47661">
        <w:rPr>
          <w:rFonts w:ascii="Times New Roman" w:eastAsia="MS Gothic" w:hAnsi="Times New Roman" w:cs="Times New Roman"/>
          <w:color w:val="auto"/>
        </w:rPr>
        <w:t>Spectral characterisation of ventricular intracardiac potentials in human post-ischaemic bipolar electrograms</w:t>
      </w:r>
    </w:p>
    <w:p w14:paraId="5EF1E8EB" w14:textId="77777777" w:rsidR="00D86B88" w:rsidRPr="00D86B88" w:rsidRDefault="00D86B88" w:rsidP="00D86B88">
      <w:pPr>
        <w:spacing w:after="200" w:line="276" w:lineRule="auto"/>
        <w:rPr>
          <w:rFonts w:ascii="Calibri" w:eastAsia="Calibri" w:hAnsi="Calibri" w:cs="Times New Roman"/>
          <w:lang w:val="en-GB"/>
        </w:rPr>
      </w:pPr>
    </w:p>
    <w:p w14:paraId="01815CE3" w14:textId="77777777" w:rsidR="00D86B88" w:rsidRPr="00D86B88" w:rsidRDefault="00D86B88" w:rsidP="00D86B88">
      <w:pPr>
        <w:spacing w:after="200" w:line="276" w:lineRule="auto"/>
        <w:rPr>
          <w:rFonts w:ascii="Times New Roman" w:eastAsia="Calibri" w:hAnsi="Times New Roman" w:cs="Times New Roman"/>
          <w:lang w:val="it-IT"/>
        </w:rPr>
      </w:pPr>
      <w:r w:rsidRPr="00F47661">
        <w:rPr>
          <w:rFonts w:ascii="Times New Roman" w:hAnsi="Times New Roman" w:cs="Times New Roman"/>
          <w:lang w:val="it-IT"/>
        </w:rPr>
        <w:t>Giulia</w:t>
      </w:r>
      <w:r w:rsidRPr="00D86B88">
        <w:rPr>
          <w:rFonts w:ascii="Times New Roman" w:eastAsia="Calibri" w:hAnsi="Times New Roman" w:cs="Times New Roman"/>
          <w:lang w:val="it-IT"/>
        </w:rPr>
        <w:t xml:space="preserve"> Baldazzi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1,2,*</w:t>
      </w:r>
      <w:r w:rsidRPr="00D86B88">
        <w:rPr>
          <w:rFonts w:ascii="Times New Roman" w:eastAsia="Calibri" w:hAnsi="Times New Roman" w:cs="Times New Roman"/>
          <w:lang w:val="it-IT"/>
        </w:rPr>
        <w:t>, Marco Orrù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2</w:t>
      </w:r>
      <w:r w:rsidRPr="00D86B88">
        <w:rPr>
          <w:rFonts w:ascii="Times New Roman" w:eastAsia="Calibri" w:hAnsi="Times New Roman" w:cs="Times New Roman"/>
          <w:lang w:val="it-IT"/>
        </w:rPr>
        <w:t>, Giuliana Solinas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3</w:t>
      </w:r>
      <w:r w:rsidRPr="00D86B88">
        <w:rPr>
          <w:rFonts w:ascii="Times New Roman" w:eastAsia="Calibri" w:hAnsi="Times New Roman" w:cs="Times New Roman"/>
          <w:lang w:val="it-IT"/>
        </w:rPr>
        <w:t>, Mirko Matraxia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4</w:t>
      </w:r>
      <w:r w:rsidRPr="00D86B88">
        <w:rPr>
          <w:rFonts w:ascii="Times New Roman" w:eastAsia="Calibri" w:hAnsi="Times New Roman" w:cs="Times New Roman"/>
          <w:lang w:val="it-IT"/>
        </w:rPr>
        <w:t>, Graziana Viola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5</w:t>
      </w:r>
      <w:r w:rsidRPr="00D86B88">
        <w:rPr>
          <w:rFonts w:ascii="Times New Roman" w:eastAsia="Calibri" w:hAnsi="Times New Roman" w:cs="Times New Roman"/>
          <w:lang w:val="it-IT"/>
        </w:rPr>
        <w:t xml:space="preserve"> and Danilo Pani</w:t>
      </w:r>
      <w:r w:rsidRPr="00D86B88">
        <w:rPr>
          <w:rFonts w:ascii="Times New Roman" w:eastAsia="Calibri" w:hAnsi="Times New Roman" w:cs="Times New Roman"/>
          <w:vertAlign w:val="superscript"/>
          <w:lang w:val="it-IT"/>
        </w:rPr>
        <w:t>2</w:t>
      </w:r>
    </w:p>
    <w:p w14:paraId="5AD517F3" w14:textId="77777777" w:rsidR="00D86B88" w:rsidRPr="00D86B88" w:rsidRDefault="00D86B88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 xml:space="preserve">1 </w:t>
      </w:r>
      <w:r w:rsidRPr="00D86B88">
        <w:rPr>
          <w:rFonts w:ascii="Times New Roman" w:eastAsia="Calibri" w:hAnsi="Times New Roman" w:cs="Times New Roman"/>
          <w:i/>
          <w:sz w:val="18"/>
          <w:lang w:val="en-GB"/>
        </w:rPr>
        <w:t xml:space="preserve">Department of Informatics, Bioengineering, Robotics and Systems Engineering (DIBRIS), University of Genova, Genova, Italy </w:t>
      </w:r>
    </w:p>
    <w:p w14:paraId="3C04BAEB" w14:textId="77777777" w:rsidR="00D86B88" w:rsidRPr="00D86B88" w:rsidRDefault="00D86B88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>2</w:t>
      </w:r>
      <w:r w:rsidRPr="00D86B88">
        <w:rPr>
          <w:rFonts w:ascii="Times New Roman" w:eastAsia="Calibri" w:hAnsi="Times New Roman" w:cs="Times New Roman"/>
          <w:i/>
          <w:sz w:val="18"/>
          <w:lang w:val="en-GB"/>
        </w:rPr>
        <w:t xml:space="preserve"> Department of Electrical and Electronic Engineering (DIEE), University of Cagliari, Cagliari, Italy</w:t>
      </w:r>
    </w:p>
    <w:p w14:paraId="1C838F0F" w14:textId="77777777" w:rsidR="00D86B88" w:rsidRPr="00D86B88" w:rsidRDefault="00D86B88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</w:pP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>3</w:t>
      </w:r>
      <w:r w:rsidRPr="00D86B88">
        <w:rPr>
          <w:rFonts w:ascii="Calibri" w:eastAsia="Calibri" w:hAnsi="Calibri" w:cs="Times New Roman"/>
          <w:lang w:val="en-GB"/>
        </w:rPr>
        <w:t xml:space="preserve"> </w:t>
      </w:r>
      <w:r w:rsidRPr="00D86B88">
        <w:rPr>
          <w:rFonts w:ascii="Times New Roman" w:eastAsia="Calibri" w:hAnsi="Times New Roman" w:cs="Times New Roman"/>
          <w:i/>
          <w:sz w:val="18"/>
          <w:lang w:val="en-GB"/>
        </w:rPr>
        <w:t>Department of Biomedical Sciences, University of Sassari, Sassari, Italy</w:t>
      </w: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 xml:space="preserve"> </w:t>
      </w:r>
    </w:p>
    <w:p w14:paraId="7E13E313" w14:textId="77777777" w:rsidR="00D86B88" w:rsidRPr="00D86B88" w:rsidRDefault="00D86B88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>4</w:t>
      </w:r>
      <w:r w:rsidRPr="00D86B88">
        <w:rPr>
          <w:rFonts w:ascii="Times New Roman" w:eastAsia="Calibri" w:hAnsi="Times New Roman" w:cs="Times New Roman"/>
          <w:i/>
          <w:sz w:val="18"/>
          <w:lang w:val="en-GB"/>
        </w:rPr>
        <w:t xml:space="preserve"> Medical Concept Lab, Sassari, Italy</w:t>
      </w:r>
    </w:p>
    <w:p w14:paraId="5BFB4BAF" w14:textId="6BE194FC" w:rsidR="00D86B88" w:rsidRDefault="00D86B88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  <w:r w:rsidRPr="00D86B88">
        <w:rPr>
          <w:rFonts w:ascii="Times New Roman" w:eastAsia="Calibri" w:hAnsi="Times New Roman" w:cs="Times New Roman"/>
          <w:i/>
          <w:sz w:val="18"/>
          <w:vertAlign w:val="superscript"/>
          <w:lang w:val="en-GB"/>
        </w:rPr>
        <w:t>5</w:t>
      </w:r>
      <w:r w:rsidRPr="00D86B88">
        <w:rPr>
          <w:rFonts w:ascii="Times New Roman" w:eastAsia="Calibri" w:hAnsi="Times New Roman" w:cs="Times New Roman"/>
          <w:i/>
          <w:sz w:val="18"/>
          <w:lang w:val="en-GB"/>
        </w:rPr>
        <w:t xml:space="preserve"> Division of Cardiology, San Francesco Hospital, Nuoro, Italy</w:t>
      </w:r>
    </w:p>
    <w:p w14:paraId="481D8726" w14:textId="2FD6A388" w:rsidR="00F47661" w:rsidRDefault="00F47661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</w:p>
    <w:p w14:paraId="3CDC3D03" w14:textId="77777777" w:rsidR="00F47661" w:rsidRPr="001B4CAE" w:rsidRDefault="00F47661" w:rsidP="00F47661">
      <w:pPr>
        <w:spacing w:after="0" w:line="240" w:lineRule="auto"/>
        <w:rPr>
          <w:rFonts w:ascii="Times New Roman" w:hAnsi="Times New Roman"/>
          <w:iCs/>
          <w:sz w:val="18"/>
        </w:rPr>
      </w:pPr>
      <w:r w:rsidRPr="00F11D27">
        <w:rPr>
          <w:rFonts w:ascii="Times New Roman" w:hAnsi="Times New Roman" w:cs="Times New Roman"/>
          <w:vertAlign w:val="superscript"/>
          <w:lang w:val="it-IT"/>
        </w:rPr>
        <w:t>*</w:t>
      </w:r>
      <w:r w:rsidRPr="001B4CAE">
        <w:rPr>
          <w:rFonts w:ascii="Times New Roman" w:hAnsi="Times New Roman"/>
          <w:iCs/>
          <w:sz w:val="18"/>
        </w:rPr>
        <w:t>corresponding author: giulia.baldazzi@unica.it</w:t>
      </w:r>
    </w:p>
    <w:p w14:paraId="584C735E" w14:textId="77777777" w:rsidR="00F47661" w:rsidRPr="00D86B88" w:rsidRDefault="00F47661" w:rsidP="00D86B88">
      <w:pPr>
        <w:spacing w:after="0" w:line="240" w:lineRule="auto"/>
        <w:rPr>
          <w:rFonts w:ascii="Times New Roman" w:eastAsia="Calibri" w:hAnsi="Times New Roman" w:cs="Times New Roman"/>
          <w:i/>
          <w:sz w:val="18"/>
          <w:lang w:val="en-GB"/>
        </w:rPr>
      </w:pPr>
    </w:p>
    <w:p w14:paraId="68103EAC" w14:textId="0ED118F1" w:rsidR="00D5744A" w:rsidRPr="00F47661" w:rsidRDefault="00D5744A" w:rsidP="00D5744A">
      <w:pPr>
        <w:pStyle w:val="Titolo1"/>
        <w:jc w:val="both"/>
        <w:rPr>
          <w:rFonts w:ascii="Times New Roman" w:hAnsi="Times New Roman"/>
          <w:color w:val="auto"/>
        </w:rPr>
      </w:pPr>
      <w:r w:rsidRPr="00F47661">
        <w:rPr>
          <w:rFonts w:ascii="Times New Roman" w:hAnsi="Times New Roman"/>
          <w:color w:val="auto"/>
        </w:rPr>
        <w:t xml:space="preserve">Supplementary </w:t>
      </w:r>
      <w:r w:rsidR="003A34ED">
        <w:rPr>
          <w:rFonts w:ascii="Times New Roman" w:hAnsi="Times New Roman"/>
          <w:color w:val="auto"/>
        </w:rPr>
        <w:t>Material</w:t>
      </w:r>
    </w:p>
    <w:p w14:paraId="5F1DF23F" w14:textId="77777777" w:rsidR="00D70FDD" w:rsidRPr="00D70FDD" w:rsidRDefault="00D70FDD" w:rsidP="00D70FDD">
      <w:pPr>
        <w:rPr>
          <w:lang w:val="en-GB"/>
        </w:rPr>
      </w:pPr>
    </w:p>
    <w:p w14:paraId="197614BA" w14:textId="77777777" w:rsidR="00D70FDD" w:rsidRDefault="00570F71" w:rsidP="00570F71">
      <w:pPr>
        <w:rPr>
          <w:rFonts w:ascii="Times New Roman" w:hAnsi="Times New Roman" w:cs="Times New Roman"/>
          <w:noProof/>
          <w:lang w:eastAsia="ja-JP"/>
        </w:rPr>
      </w:pPr>
      <w:r w:rsidRPr="00FA27CD">
        <w:rPr>
          <w:rFonts w:ascii="Times New Roman" w:hAnsi="Times New Roman" w:cs="Times New Roman"/>
          <w:noProof/>
          <w:lang w:eastAsia="ja-JP"/>
        </w:rPr>
        <mc:AlternateContent>
          <mc:Choice Requires="wps">
            <w:drawing>
              <wp:inline distT="0" distB="0" distL="0" distR="0" wp14:anchorId="7E99341D" wp14:editId="567142E1">
                <wp:extent cx="6108700" cy="5365115"/>
                <wp:effectExtent l="0" t="0" r="635" b="0"/>
                <wp:docPr id="1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8700" cy="53651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A70FB7" w14:textId="09ECA756" w:rsidR="00FA6229" w:rsidRPr="00F47661" w:rsidRDefault="00F4766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 w:rsidR="00570F71"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 w:rsidR="00FA6229"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1</w:t>
                            </w:r>
                            <w:r w:rsidR="00570F71"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  <w:r w:rsidR="00570F71"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bsolute power contents obtained for all EGM types in the different spectral ranges.</w:t>
                            </w:r>
                            <w:r w:rsidR="00570F71"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B444DDE" w14:textId="24FB743D" w:rsidR="00570F71" w:rsidRPr="00F47661" w:rsidRDefault="00570F7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Values are reported in 10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−4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mV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in terms of medians (in bold) and 5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vertAlign w:val="superscript"/>
                              </w:rPr>
                              <w:t>th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95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vertAlign w:val="superscript"/>
                              </w:rPr>
                              <w:t>th</w:t>
                            </w: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ercentiles (in brackets).</w:t>
                            </w:r>
                          </w:p>
                          <w:p w14:paraId="566BFC96" w14:textId="77777777" w:rsidR="00570F71" w:rsidRPr="00F47661" w:rsidRDefault="00570F7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Tabellasemplice-31"/>
                              <w:tblW w:w="0" w:type="auto"/>
                              <w:jc w:val="center"/>
                              <w:tblLayout w:type="fixed"/>
                              <w:tblLook w:val="06A0" w:firstRow="1" w:lastRow="0" w:firstColumn="1" w:lastColumn="0" w:noHBand="1" w:noVBand="1"/>
                            </w:tblPr>
                            <w:tblGrid>
                              <w:gridCol w:w="1435"/>
                              <w:gridCol w:w="1435"/>
                              <w:gridCol w:w="1435"/>
                              <w:gridCol w:w="1435"/>
                              <w:gridCol w:w="1435"/>
                              <w:gridCol w:w="1435"/>
                            </w:tblGrid>
                            <w:tr w:rsidR="00570F71" w:rsidRPr="00F47661" w14:paraId="174819D3" w14:textId="77777777" w:rsidTr="00410FD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795"/>
                                <w:jc w:val="center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07C5F684" w14:textId="77777777" w:rsidR="00570F71" w:rsidRPr="00F47661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Frequency</w:t>
                                  </w:r>
                                </w:p>
                                <w:p w14:paraId="508EC845" w14:textId="77777777" w:rsidR="00570F71" w:rsidRPr="00F47661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range</w:t>
                                  </w:r>
                                </w:p>
                                <w:p w14:paraId="10A5E040" w14:textId="77777777" w:rsidR="00570F71" w:rsidRPr="00F47661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(Hz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4698C147" w14:textId="77777777" w:rsidR="00570F71" w:rsidRPr="00F47661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Border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6D3BAC50" w14:textId="77777777" w:rsidR="00570F71" w:rsidRPr="00F47661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Scar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254E6C01" w14:textId="77777777" w:rsidR="00570F71" w:rsidRPr="00F47661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LP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4C922E6A" w14:textId="77777777" w:rsidR="00570F71" w:rsidRPr="00F47661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LP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1F0B805C" w14:textId="77777777" w:rsidR="00570F71" w:rsidRPr="00F47661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EP</w:t>
                                  </w:r>
                                </w:p>
                              </w:tc>
                            </w:tr>
                            <w:tr w:rsidR="00570F71" w:rsidRPr="00F47661" w14:paraId="6E987B37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413634F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 – 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6D59542" w14:textId="77777777" w:rsidR="00570F71" w:rsidRPr="00F47661" w:rsidRDefault="00570F71" w:rsidP="00A8636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7.21</w:t>
                                  </w:r>
                                </w:p>
                                <w:p w14:paraId="3ACBCA5C" w14:textId="77777777" w:rsidR="00570F71" w:rsidRPr="00F47661" w:rsidRDefault="00570F71" w:rsidP="00A8636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4.43 ; 97.9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71F0CE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.06</w:t>
                                  </w:r>
                                </w:p>
                                <w:p w14:paraId="3D3EDFD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27 ; 21.4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01D565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4.32</w:t>
                                  </w:r>
                                </w:p>
                                <w:p w14:paraId="7085A29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.51 ; 66.9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1BB5F0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.68</w:t>
                                  </w:r>
                                </w:p>
                                <w:p w14:paraId="1C39B09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97 ; 27.9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C376B6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5.68</w:t>
                                  </w:r>
                                </w:p>
                                <w:p w14:paraId="252098F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37 ; 62.20]</w:t>
                                  </w:r>
                                </w:p>
                              </w:tc>
                            </w:tr>
                            <w:tr w:rsidR="00570F71" w:rsidRPr="00F47661" w14:paraId="29894189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6ABBDE1F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 – 4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4452FE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3.98</w:t>
                                  </w:r>
                                </w:p>
                                <w:p w14:paraId="2D4B157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5.84 ; 105.3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484708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93</w:t>
                                  </w:r>
                                </w:p>
                                <w:p w14:paraId="57DE624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2 ; 10.1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96E341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7.73</w:t>
                                  </w:r>
                                </w:p>
                                <w:p w14:paraId="63D0089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.94 ; 97.3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EE6DE0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5.16</w:t>
                                  </w:r>
                                </w:p>
                                <w:p w14:paraId="39E0837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83 ; 48.3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5204CA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6.43</w:t>
                                  </w:r>
                                </w:p>
                                <w:p w14:paraId="7329E6D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55 ; 94.46]</w:t>
                                  </w:r>
                                </w:p>
                              </w:tc>
                            </w:tr>
                            <w:tr w:rsidR="00570F71" w:rsidRPr="00F47661" w14:paraId="31A6954E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1A3FB9D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40 – 6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AF87D8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.92</w:t>
                                  </w:r>
                                </w:p>
                                <w:p w14:paraId="09F415B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20 ; 25.1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3F28C8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3B06494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2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B36C73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.38</w:t>
                                  </w:r>
                                </w:p>
                                <w:p w14:paraId="7F867F2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5 ; 81.7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5C9995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71</w:t>
                                  </w:r>
                                </w:p>
                                <w:p w14:paraId="020BACA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5 ; 24.7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4EADED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98</w:t>
                                  </w:r>
                                </w:p>
                                <w:p w14:paraId="117431C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10.36]</w:t>
                                  </w:r>
                                </w:p>
                              </w:tc>
                            </w:tr>
                            <w:tr w:rsidR="00570F71" w:rsidRPr="00F47661" w14:paraId="6CF8807F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5EBAAE65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60 – 8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AC1497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7</w:t>
                                  </w:r>
                                </w:p>
                                <w:p w14:paraId="242BF58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14.6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576343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62BD564D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4A4B6A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3</w:t>
                                  </w:r>
                                </w:p>
                                <w:p w14:paraId="0DFF964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7 ; 23.2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13526C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5</w:t>
                                  </w:r>
                                </w:p>
                                <w:p w14:paraId="0F1DFD0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9 ; 6.3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C80FA1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2</w:t>
                                  </w:r>
                                </w:p>
                                <w:p w14:paraId="4B072A8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6 ; 6.84]</w:t>
                                  </w:r>
                                </w:p>
                              </w:tc>
                            </w:tr>
                            <w:tr w:rsidR="00570F71" w:rsidRPr="00F47661" w14:paraId="2BCB8E88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4666C18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80 – 10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84D942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39</w:t>
                                  </w:r>
                                </w:p>
                                <w:p w14:paraId="133AA32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7.7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B9194A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2B00150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D33388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34</w:t>
                                  </w:r>
                                </w:p>
                                <w:p w14:paraId="710D945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7.8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1000DD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32</w:t>
                                  </w:r>
                                </w:p>
                                <w:p w14:paraId="6A1FDB4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4.2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32C1B6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36</w:t>
                                  </w:r>
                                </w:p>
                                <w:p w14:paraId="2E23BB0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4.40]</w:t>
                                  </w:r>
                                </w:p>
                              </w:tc>
                            </w:tr>
                            <w:tr w:rsidR="00570F71" w:rsidRPr="00F47661" w14:paraId="1F08015F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3B27C2B6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00 – 1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F6588A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9</w:t>
                                  </w:r>
                                </w:p>
                                <w:p w14:paraId="75381B8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4.9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485C29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1A86267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77F863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8</w:t>
                                  </w:r>
                                </w:p>
                                <w:p w14:paraId="624DC38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2.0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C52E51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6</w:t>
                                  </w:r>
                                </w:p>
                                <w:p w14:paraId="732A7A8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3.9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FABF74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1</w:t>
                                  </w:r>
                                </w:p>
                                <w:p w14:paraId="4339E4B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4.14]</w:t>
                                  </w:r>
                                </w:p>
                              </w:tc>
                            </w:tr>
                            <w:tr w:rsidR="00570F71" w:rsidRPr="00F47661" w14:paraId="41EA3B93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1295888" w14:textId="77777777" w:rsidR="00570F71" w:rsidRPr="00F47661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20 – 14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A3603A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3</w:t>
                                  </w:r>
                                </w:p>
                                <w:p w14:paraId="05377BA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3.0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C90A3D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13EA62F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1E2B0B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9</w:t>
                                  </w:r>
                                </w:p>
                                <w:p w14:paraId="10A204F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9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2A46EB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0</w:t>
                                  </w:r>
                                </w:p>
                                <w:p w14:paraId="6937274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3.3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3EBE59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9</w:t>
                                  </w:r>
                                </w:p>
                                <w:p w14:paraId="0BD33D7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3.62]</w:t>
                                  </w:r>
                                </w:p>
                              </w:tc>
                            </w:tr>
                            <w:tr w:rsidR="00570F71" w:rsidRPr="00F47661" w14:paraId="6397DA43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51FC5077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40 – 16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7A7CBC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0</w:t>
                                  </w:r>
                                </w:p>
                                <w:p w14:paraId="5B42913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7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3CA2D6C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1E3D496D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0368F2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6</w:t>
                                  </w:r>
                                </w:p>
                                <w:p w14:paraId="381D7EC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2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E94EB4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12123CD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2.0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0B3B86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69B5194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2.02]</w:t>
                                  </w:r>
                                </w:p>
                              </w:tc>
                            </w:tr>
                            <w:tr w:rsidR="00570F71" w:rsidRPr="00F47661" w14:paraId="4FC135DE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539D26E3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60 – 18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EE9B78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77332A9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3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0F677B8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0A5B879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46E6D9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4B6F6A9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2.6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C585F8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355459A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4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000900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30A1F1AD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51]</w:t>
                                  </w:r>
                                </w:p>
                              </w:tc>
                            </w:tr>
                            <w:tr w:rsidR="00570F71" w:rsidRPr="00F47661" w14:paraId="145A9EE7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23C59DE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80 – 20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05079C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4A5CC93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9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4A041D5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730A761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3608DB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5A2A9FF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3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046CC6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271B40F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9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B97FF2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6</w:t>
                                  </w:r>
                                </w:p>
                                <w:p w14:paraId="7124303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57]</w:t>
                                  </w:r>
                                </w:p>
                              </w:tc>
                            </w:tr>
                            <w:tr w:rsidR="00570F71" w:rsidRPr="00F47661" w14:paraId="08021801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738EAD33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0 – 2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39780F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263ADB3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9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AF7DCBD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51DC14C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314FEA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57799AD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2.8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F360BF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0775D5C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3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E960A7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6D1CE17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39]</w:t>
                                  </w:r>
                                </w:p>
                              </w:tc>
                            </w:tr>
                            <w:tr w:rsidR="00570F71" w:rsidRPr="00F47661" w14:paraId="0F4D0486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535F9163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20 – 24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459778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474C4E5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7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5662B95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4BA2D40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0AC4B9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2CDD755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4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6EA6F8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2AC481D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FB667CE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23B91AF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01]</w:t>
                                  </w:r>
                                </w:p>
                              </w:tc>
                            </w:tr>
                            <w:tr w:rsidR="00570F71" w:rsidRPr="00F47661" w14:paraId="67E4B3C0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8B34D64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40 – 26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1ACBE7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4B13732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434B705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355E023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288228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6BA10BAD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C49D11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56E6AF0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3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AD5734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19B5A0C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83]</w:t>
                                  </w:r>
                                </w:p>
                              </w:tc>
                            </w:tr>
                            <w:tr w:rsidR="00570F71" w:rsidRPr="00F47661" w14:paraId="38873774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BD0A9F6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60 – 28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F151AB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07AE718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A458DAC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6958EC9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378D59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1DA6C3F2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1B7D65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24A6564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C4945CD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4207990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62]</w:t>
                                  </w:r>
                                </w:p>
                              </w:tc>
                            </w:tr>
                            <w:tr w:rsidR="00570F71" w:rsidRPr="00F47661" w14:paraId="1521AE76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36672BAB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80 – 30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F03006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2132917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C0317E3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0DB825E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C92B880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53BCFF6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3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4A025C3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5ED5548C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9196D3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1F803944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61]</w:t>
                                  </w:r>
                                </w:p>
                              </w:tc>
                            </w:tr>
                            <w:tr w:rsidR="00570F71" w:rsidRPr="00F47661" w14:paraId="1D0EFF52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82EA6A7" w14:textId="77777777" w:rsidR="00570F71" w:rsidRPr="00F47661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300 – 3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0BC40F1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11142316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C92CC0C" w14:textId="77777777" w:rsidR="00570F71" w:rsidRPr="00F47661" w:rsidRDefault="00570F71" w:rsidP="00CC7F23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0</w:t>
                                  </w:r>
                                </w:p>
                                <w:p w14:paraId="36AAC605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0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07B899A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2E5AC658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3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B77D8EF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1</w:t>
                                  </w:r>
                                </w:p>
                                <w:p w14:paraId="6FCA4727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1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E188699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4DF076EB" w14:textId="77777777" w:rsidR="00570F71" w:rsidRPr="00F4766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F47661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0]</w:t>
                                  </w:r>
                                </w:p>
                              </w:tc>
                            </w:tr>
                          </w:tbl>
                          <w:p w14:paraId="6365C07B" w14:textId="77777777" w:rsidR="00570F71" w:rsidRPr="00F47661" w:rsidRDefault="00570F71" w:rsidP="00570F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E99341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width:481pt;height:422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tr54QEAAKIDAAAOAAAAZHJzL2Uyb0RvYy54bWysU8Fu2zAMvQ/YPwi6L7azJO2MOEXXosOA&#10;rhvQ9QNkWYqF2aJGKbGzrx8lp2m23oZdBImkH997pNdXY9+xvUJvwFa8mOWcKSuhMXZb8afvd+8u&#10;OfNB2EZ0YFXFD8rzq83bN+vBlWoOLXSNQkYg1peDq3gbgiuzzMtW9cLPwClLSQ3Yi0BP3GYNioHQ&#10;+y6b5/kqGwAbhyCV9xS9nZJ8k/C1VjJ81dqrwLqKE7eQTkxnHc9ssxblFoVrjTzSEP/AohfGUtMT&#10;1K0Igu3QvILqjUTwoMNMQp+B1kaqpIHUFPlfah5b4VTSQuZ4d7LJ/z9Y+bB/dN+QhfEjjDTAJMK7&#10;e5A/PLNw0wq7VdeIMLRKNNS4iJZlg/Pl8dNotS99BKmHL9DQkMUuQAIaNfbRFdLJCJ0GcDiZrsbA&#10;JAVXRX55kVNKUm75frUsimXqIcrnzx368ElBz+Kl4khTTfBif+9DpCPK55LYzcKd6bo02c7+EaDC&#10;GEn0I+OJexjrkaqjjBqaAwlBmBaFFpsuLeAvzgZakor7nzuBirPusyUzPhSLRdyq9FgsL+b0wPNM&#10;fZ4RVhJUxQNn0/UmTJu4c2i2LXWa7LdwTQZqk6S9sDrypkVIio9LGzft/J2qXn6tzW8AAAD//wMA&#10;UEsDBBQABgAIAAAAIQCt5KKB2QAAAAUBAAAPAAAAZHJzL2Rvd25yZXYueG1sTI9BS8NAEIXvgv9h&#10;GcGbnbXE0sRsiiheFVsVvG2z0ySYnQ3ZbRP/vaMXvTx4vOG9b8rN7Ht1ojF2gQ1cLzQo4jq4jhsD&#10;r7vHqzWomCw72wcmA18UYVOdn5W2cGHiFzptU6OkhGNhDbQpDQVirFvyNi7CQCzZIYzeJrFjg260&#10;k5T7Hpdar9DbjmWhtQPdt1R/bo/ewNvT4eM908/Ng78ZpjBrZJ+jMZcX890tqERz+juGH3xBh0qY&#10;9uHILqregDySflWyfLUUuzewzrIcsCrxP331DQAA//8DAFBLAQItABQABgAIAAAAIQC2gziS/gAA&#10;AOEBAAATAAAAAAAAAAAAAAAAAAAAAABbQ29udGVudF9UeXBlc10ueG1sUEsBAi0AFAAGAAgAAAAh&#10;ADj9If/WAAAAlAEAAAsAAAAAAAAAAAAAAAAALwEAAF9yZWxzLy5yZWxzUEsBAi0AFAAGAAgAAAAh&#10;AEWu2vnhAQAAogMAAA4AAAAAAAAAAAAAAAAALgIAAGRycy9lMm9Eb2MueG1sUEsBAi0AFAAGAAgA&#10;AAAhAK3kooHZAAAABQEAAA8AAAAAAAAAAAAAAAAAOwQAAGRycy9kb3ducmV2LnhtbFBLBQYAAAAA&#10;BAAEAPMAAABBBQAAAAA=&#10;" filled="f" stroked="f">
                <v:textbox>
                  <w:txbxContent>
                    <w:p w14:paraId="5DA70FB7" w14:textId="09ECA756" w:rsidR="00FA6229" w:rsidRPr="00F47661" w:rsidRDefault="00F4766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upplementary </w:t>
                      </w:r>
                      <w:r w:rsidR="00570F71"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able </w:t>
                      </w:r>
                      <w:r w:rsidR="00FA6229"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1</w:t>
                      </w:r>
                      <w:r w:rsidR="00570F71"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  <w:r w:rsidR="00570F71" w:rsidRPr="00F47661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Absolute power contents obtained for all EGM types in the different spectral ranges.</w:t>
                      </w:r>
                      <w:r w:rsidR="00570F71"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B444DDE" w14:textId="24FB743D" w:rsidR="00570F71" w:rsidRPr="00F47661" w:rsidRDefault="00570F7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alues are reported in 10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−4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mV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  <w:vertAlign w:val="superscript"/>
                        </w:rPr>
                        <w:t>2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in terms of medians (in bold) and 5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vertAlign w:val="superscript"/>
                        </w:rPr>
                        <w:t>th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95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vertAlign w:val="superscript"/>
                        </w:rPr>
                        <w:t>th</w:t>
                      </w:r>
                      <w:r w:rsidRPr="00F4766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ercentiles (in brackets).</w:t>
                      </w:r>
                    </w:p>
                    <w:p w14:paraId="566BFC96" w14:textId="77777777" w:rsidR="00570F71" w:rsidRPr="00F47661" w:rsidRDefault="00570F7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Tabellasemplice-31"/>
                        <w:tblW w:w="0" w:type="auto"/>
                        <w:jc w:val="center"/>
                        <w:tblLayout w:type="fixed"/>
                        <w:tblLook w:val="06A0" w:firstRow="1" w:lastRow="0" w:firstColumn="1" w:lastColumn="0" w:noHBand="1" w:noVBand="1"/>
                      </w:tblPr>
                      <w:tblGrid>
                        <w:gridCol w:w="1435"/>
                        <w:gridCol w:w="1435"/>
                        <w:gridCol w:w="1435"/>
                        <w:gridCol w:w="1435"/>
                        <w:gridCol w:w="1435"/>
                        <w:gridCol w:w="1435"/>
                      </w:tblGrid>
                      <w:tr w:rsidR="00570F71" w:rsidRPr="00F47661" w14:paraId="174819D3" w14:textId="77777777" w:rsidTr="00410FD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795"/>
                          <w:jc w:val="center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435" w:type="dxa"/>
                            <w:vAlign w:val="center"/>
                          </w:tcPr>
                          <w:p w14:paraId="07C5F684" w14:textId="77777777" w:rsidR="00570F71" w:rsidRPr="00F47661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Frequency</w:t>
                            </w:r>
                          </w:p>
                          <w:p w14:paraId="508EC845" w14:textId="77777777" w:rsidR="00570F71" w:rsidRPr="00F47661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range</w:t>
                            </w:r>
                          </w:p>
                          <w:p w14:paraId="10A5E040" w14:textId="77777777" w:rsidR="00570F71" w:rsidRPr="00F47661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(Hz)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4698C147" w14:textId="77777777" w:rsidR="00570F71" w:rsidRPr="00F47661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Border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6D3BAC50" w14:textId="77777777" w:rsidR="00570F71" w:rsidRPr="00F47661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Scar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254E6C01" w14:textId="77777777" w:rsidR="00570F71" w:rsidRPr="00F47661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LP1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4C922E6A" w14:textId="77777777" w:rsidR="00570F71" w:rsidRPr="00F47661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LP2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1F0B805C" w14:textId="77777777" w:rsidR="00570F71" w:rsidRPr="00F47661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EP</w:t>
                            </w:r>
                          </w:p>
                        </w:tc>
                      </w:tr>
                      <w:tr w:rsidR="00570F71" w:rsidRPr="00F47661" w14:paraId="6E987B37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413634F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 – 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6D59542" w14:textId="77777777" w:rsidR="00570F71" w:rsidRPr="00F47661" w:rsidRDefault="00570F71" w:rsidP="00A8636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7.21</w:t>
                            </w:r>
                          </w:p>
                          <w:p w14:paraId="3ACBCA5C" w14:textId="77777777" w:rsidR="00570F71" w:rsidRPr="00F47661" w:rsidRDefault="00570F71" w:rsidP="00A8636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4.43 ; 97.9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71F0CE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.06</w:t>
                            </w:r>
                          </w:p>
                          <w:p w14:paraId="3D3EDFD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27 ; 21.4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01D565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4.32</w:t>
                            </w:r>
                          </w:p>
                          <w:p w14:paraId="7085A29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.51 ; 66.9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1BB5F0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.68</w:t>
                            </w:r>
                          </w:p>
                          <w:p w14:paraId="1C39B09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97 ; 27.9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C376B6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5.68</w:t>
                            </w:r>
                          </w:p>
                          <w:p w14:paraId="252098F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37 ; 62.20]</w:t>
                            </w:r>
                          </w:p>
                        </w:tc>
                      </w:tr>
                      <w:tr w:rsidR="00570F71" w:rsidRPr="00F47661" w14:paraId="29894189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6ABBDE1F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 – 4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4452FE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3.98</w:t>
                            </w:r>
                          </w:p>
                          <w:p w14:paraId="2D4B157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5.84 ; 105.3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484708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93</w:t>
                            </w:r>
                          </w:p>
                          <w:p w14:paraId="57DE624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2 ; 10.1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96E341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7.73</w:t>
                            </w:r>
                          </w:p>
                          <w:p w14:paraId="63D0089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.94 ; 97.3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EE6DE0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5.16</w:t>
                            </w:r>
                          </w:p>
                          <w:p w14:paraId="39E0837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83 ; 48.3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5204CA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.43</w:t>
                            </w:r>
                          </w:p>
                          <w:p w14:paraId="7329E6D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55 ; 94.46]</w:t>
                            </w:r>
                          </w:p>
                        </w:tc>
                      </w:tr>
                      <w:tr w:rsidR="00570F71" w:rsidRPr="00F47661" w14:paraId="31A6954E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1A3FB9D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40 – 6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AF87D8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.92</w:t>
                            </w:r>
                          </w:p>
                          <w:p w14:paraId="09F415B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20 ; 25.1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3F28C8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3B06494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2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B36C73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.38</w:t>
                            </w:r>
                          </w:p>
                          <w:p w14:paraId="7F867F2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5 ; 81.7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5C9995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71</w:t>
                            </w:r>
                          </w:p>
                          <w:p w14:paraId="020BACA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5 ; 24.7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4EADED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98</w:t>
                            </w:r>
                          </w:p>
                          <w:p w14:paraId="117431C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10.36]</w:t>
                            </w:r>
                          </w:p>
                        </w:tc>
                      </w:tr>
                      <w:tr w:rsidR="00570F71" w:rsidRPr="00F47661" w14:paraId="6CF8807F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5EBAAE65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60 – 8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AC1497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7</w:t>
                            </w:r>
                          </w:p>
                          <w:p w14:paraId="242BF58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14.6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576343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62BD564D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4A4B6A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3</w:t>
                            </w:r>
                          </w:p>
                          <w:p w14:paraId="0DFF964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7 ; 23.2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13526C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5</w:t>
                            </w:r>
                          </w:p>
                          <w:p w14:paraId="0F1DFD0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9 ; 6.3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C80FA1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2</w:t>
                            </w:r>
                          </w:p>
                          <w:p w14:paraId="4B072A8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6 ; 6.84]</w:t>
                            </w:r>
                          </w:p>
                        </w:tc>
                      </w:tr>
                      <w:tr w:rsidR="00570F71" w:rsidRPr="00F47661" w14:paraId="2BCB8E88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4666C18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80 – 10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84D942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39</w:t>
                            </w:r>
                          </w:p>
                          <w:p w14:paraId="133AA32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7.7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B9194A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2B00150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D33388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34</w:t>
                            </w:r>
                          </w:p>
                          <w:p w14:paraId="710D945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7.8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1000DD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32</w:t>
                            </w:r>
                          </w:p>
                          <w:p w14:paraId="6A1FDB4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4.2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32C1B6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36</w:t>
                            </w:r>
                          </w:p>
                          <w:p w14:paraId="2E23BB0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4.40]</w:t>
                            </w:r>
                          </w:p>
                        </w:tc>
                      </w:tr>
                      <w:tr w:rsidR="00570F71" w:rsidRPr="00F47661" w14:paraId="1F08015F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3B27C2B6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00 – 1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F6588A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9</w:t>
                            </w:r>
                          </w:p>
                          <w:p w14:paraId="75381B8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4.9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485C29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1A86267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77F863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8</w:t>
                            </w:r>
                          </w:p>
                          <w:p w14:paraId="624DC38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2.0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C52E51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6</w:t>
                            </w:r>
                          </w:p>
                          <w:p w14:paraId="732A7A8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3.9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FABF74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1</w:t>
                            </w:r>
                          </w:p>
                          <w:p w14:paraId="4339E4B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4.14]</w:t>
                            </w:r>
                          </w:p>
                        </w:tc>
                      </w:tr>
                      <w:tr w:rsidR="00570F71" w:rsidRPr="00F47661" w14:paraId="41EA3B93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1295888" w14:textId="77777777" w:rsidR="00570F71" w:rsidRPr="00F47661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20 – 14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A3603A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3</w:t>
                            </w:r>
                          </w:p>
                          <w:p w14:paraId="05377BA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3.0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C90A3D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13EA62F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1E2B0B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9</w:t>
                            </w:r>
                          </w:p>
                          <w:p w14:paraId="10A204F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9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2A46EB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0</w:t>
                            </w:r>
                          </w:p>
                          <w:p w14:paraId="6937274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3.3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3EBE59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9</w:t>
                            </w:r>
                          </w:p>
                          <w:p w14:paraId="0BD33D7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3.62]</w:t>
                            </w:r>
                          </w:p>
                        </w:tc>
                      </w:tr>
                      <w:tr w:rsidR="00570F71" w:rsidRPr="00F47661" w14:paraId="6397DA43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51FC5077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40 – 16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7A7CBC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0</w:t>
                            </w:r>
                          </w:p>
                          <w:p w14:paraId="5B42913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7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3CA2D6C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1E3D496D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0368F2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6</w:t>
                            </w:r>
                          </w:p>
                          <w:p w14:paraId="381D7EC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2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E94EB4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12123CD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2.0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0B3B86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69B5194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2.02]</w:t>
                            </w:r>
                          </w:p>
                        </w:tc>
                      </w:tr>
                      <w:tr w:rsidR="00570F71" w:rsidRPr="00F47661" w14:paraId="4FC135DE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539D26E3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60 – 18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EE9B78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77332A9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3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0F677B8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0A5B879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46E6D9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4B6F6A9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2.6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C585F8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355459A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4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000900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30A1F1AD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51]</w:t>
                            </w:r>
                          </w:p>
                        </w:tc>
                      </w:tr>
                      <w:tr w:rsidR="00570F71" w:rsidRPr="00F47661" w14:paraId="145A9EE7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23C59DE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80 – 20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05079C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4A5CC93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9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4A041D5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730A761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3608DB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5A2A9FF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3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046CC6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271B40F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9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B97FF2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6</w:t>
                            </w:r>
                          </w:p>
                          <w:p w14:paraId="7124303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57]</w:t>
                            </w:r>
                          </w:p>
                        </w:tc>
                      </w:tr>
                      <w:tr w:rsidR="00570F71" w:rsidRPr="00F47661" w14:paraId="08021801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738EAD33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0 – 2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39780F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263ADB3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9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AF7DCBD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51DC14C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314FEA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57799AD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2.8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F360BF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0775D5C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3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E960A7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6D1CE17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39]</w:t>
                            </w:r>
                          </w:p>
                        </w:tc>
                      </w:tr>
                      <w:tr w:rsidR="00570F71" w:rsidRPr="00F47661" w14:paraId="0F4D0486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535F9163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20 – 24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459778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474C4E5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7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5662B95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4BA2D40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0AC4B9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2CDD755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4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6EA6F8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2AC481D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FB667CE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23B91AF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01]</w:t>
                            </w:r>
                          </w:p>
                        </w:tc>
                      </w:tr>
                      <w:tr w:rsidR="00570F71" w:rsidRPr="00F47661" w14:paraId="67E4B3C0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8B34D64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40 – 26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1ACBE7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4B13732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434B705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355E023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288228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6BA10BAD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C49D11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56E6AF0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3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AD5734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19B5A0C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83]</w:t>
                            </w:r>
                          </w:p>
                        </w:tc>
                      </w:tr>
                      <w:tr w:rsidR="00570F71" w:rsidRPr="00F47661" w14:paraId="38873774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BD0A9F6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60 – 28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F151AB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07AE718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A458DAC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6958EC9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378D59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1DA6C3F2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1B7D65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24A6564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C4945CD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4207990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62]</w:t>
                            </w:r>
                          </w:p>
                        </w:tc>
                      </w:tr>
                      <w:tr w:rsidR="00570F71" w:rsidRPr="00F47661" w14:paraId="1521AE76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36672BAB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80 – 30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F03006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2132917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C0317E3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0DB825E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C92B880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53BCFF6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3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4A025C3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5ED5548C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9196D3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1F803944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61]</w:t>
                            </w:r>
                          </w:p>
                        </w:tc>
                      </w:tr>
                      <w:tr w:rsidR="00570F71" w:rsidRPr="00F47661" w14:paraId="1D0EFF52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82EA6A7" w14:textId="77777777" w:rsidR="00570F71" w:rsidRPr="00F47661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300 – 3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0BC40F1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11142316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C92CC0C" w14:textId="77777777" w:rsidR="00570F71" w:rsidRPr="00F47661" w:rsidRDefault="00570F71" w:rsidP="00CC7F23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0</w:t>
                            </w:r>
                          </w:p>
                          <w:p w14:paraId="36AAC605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0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07B899A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2E5AC658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3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B77D8EF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1</w:t>
                            </w:r>
                          </w:p>
                          <w:p w14:paraId="6FCA4727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1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E188699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4DF076EB" w14:textId="77777777" w:rsidR="00570F71" w:rsidRPr="00F4766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4766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0]</w:t>
                            </w:r>
                          </w:p>
                        </w:tc>
                      </w:tr>
                    </w:tbl>
                    <w:p w14:paraId="6365C07B" w14:textId="77777777" w:rsidR="00570F71" w:rsidRPr="00F47661" w:rsidRDefault="00570F71" w:rsidP="00570F7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  <w:r w:rsidRPr="00570F71">
        <w:rPr>
          <w:rFonts w:ascii="Times New Roman" w:hAnsi="Times New Roman" w:cs="Times New Roman"/>
          <w:noProof/>
          <w:lang w:eastAsia="ja-JP"/>
        </w:rPr>
        <w:t xml:space="preserve"> </w:t>
      </w:r>
    </w:p>
    <w:p w14:paraId="6B3A00A7" w14:textId="1AE33507" w:rsidR="00570F71" w:rsidRPr="00570F71" w:rsidRDefault="00570F71" w:rsidP="00570F71">
      <w:pPr>
        <w:rPr>
          <w:lang w:val="en-GB"/>
        </w:rPr>
      </w:pPr>
      <w:r w:rsidRPr="00FA27CD">
        <w:rPr>
          <w:rFonts w:ascii="Times New Roman" w:hAnsi="Times New Roman" w:cs="Times New Roman"/>
          <w:noProof/>
          <w:lang w:eastAsia="ja-JP"/>
        </w:rPr>
        <w:lastRenderedPageBreak/>
        <mc:AlternateContent>
          <mc:Choice Requires="wps">
            <w:drawing>
              <wp:inline distT="0" distB="0" distL="0" distR="0" wp14:anchorId="6FAB836E" wp14:editId="21DE01DB">
                <wp:extent cx="6108700" cy="5365115"/>
                <wp:effectExtent l="0" t="0" r="0" b="6985"/>
                <wp:docPr id="1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8700" cy="53651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0D0CC4B" w14:textId="476D7F77" w:rsidR="00FA6229" w:rsidRDefault="00F4766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 w:rsidR="00570F71" w:rsidRPr="00843A0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Table </w:t>
                            </w:r>
                            <w:r w:rsidR="00FA6229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2</w:t>
                            </w:r>
                            <w:r w:rsidR="00570F71" w:rsidRPr="00843A04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="00570F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570F71" w:rsidRPr="00FA622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lative power contents obtained for all EGM types in the different spectral ranges</w:t>
                            </w:r>
                            <w:r w:rsidR="00570F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56184D32" w14:textId="7FBC2B29" w:rsidR="00570F71" w:rsidRDefault="00570F7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ercentage values are reported as medians (in bold)</w:t>
                            </w:r>
                            <w:r w:rsidRPr="0002402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5</w:t>
                            </w:r>
                            <w:r w:rsidRPr="00104B2A">
                              <w:rPr>
                                <w:rFonts w:ascii="Times New Roman" w:hAnsi="Times New Roman"/>
                                <w:sz w:val="18"/>
                                <w:vertAlign w:val="superscript"/>
                              </w:rPr>
                              <w:t>th</w:t>
                            </w:r>
                            <w:r w:rsidRPr="0002402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9</w:t>
                            </w:r>
                            <w:r w:rsidRPr="0002402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5</w:t>
                            </w:r>
                            <w:r w:rsidRPr="00104B2A">
                              <w:rPr>
                                <w:rFonts w:ascii="Times New Roman" w:hAnsi="Times New Roman"/>
                                <w:sz w:val="18"/>
                                <w:vertAlign w:val="superscript"/>
                              </w:rPr>
                              <w:t>th</w:t>
                            </w:r>
                            <w:r w:rsidRPr="0002402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ercentiles (in brackets).</w:t>
                            </w:r>
                          </w:p>
                          <w:p w14:paraId="7D5653B2" w14:textId="77777777" w:rsidR="00570F71" w:rsidRPr="00843A04" w:rsidRDefault="00570F71" w:rsidP="00570F71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Tabellasemplice-31"/>
                              <w:tblW w:w="0" w:type="auto"/>
                              <w:jc w:val="center"/>
                              <w:tblLayout w:type="fixed"/>
                              <w:tblLook w:val="06A0" w:firstRow="1" w:lastRow="0" w:firstColumn="1" w:lastColumn="0" w:noHBand="1" w:noVBand="1"/>
                            </w:tblPr>
                            <w:tblGrid>
                              <w:gridCol w:w="1435"/>
                              <w:gridCol w:w="1435"/>
                              <w:gridCol w:w="1435"/>
                              <w:gridCol w:w="1435"/>
                              <w:gridCol w:w="1435"/>
                              <w:gridCol w:w="1435"/>
                            </w:tblGrid>
                            <w:tr w:rsidR="00570F71" w:rsidRPr="00D745ED" w14:paraId="014B6F8F" w14:textId="77777777" w:rsidTr="00410FD8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<w:trHeight w:val="795"/>
                                <w:jc w:val="center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73D5E060" w14:textId="77777777" w:rsidR="00570F71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9087D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Frequency</w:t>
                                  </w:r>
                                </w:p>
                                <w:p w14:paraId="6F0DC7DF" w14:textId="77777777" w:rsidR="00570F71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9087D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range</w:t>
                                  </w:r>
                                </w:p>
                                <w:p w14:paraId="7EB99FBB" w14:textId="77777777" w:rsidR="00570F71" w:rsidRPr="0029087D" w:rsidRDefault="00570F71" w:rsidP="0096506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9087D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(Hz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3231D487" w14:textId="77777777" w:rsidR="00570F71" w:rsidRPr="0029087D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2402B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Border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3CB301CE" w14:textId="77777777" w:rsidR="00570F71" w:rsidRPr="0002402B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2402B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Scar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3A590F9B" w14:textId="77777777" w:rsidR="00570F71" w:rsidRPr="0002402B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LP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05B88A00" w14:textId="77777777" w:rsidR="00570F71" w:rsidRPr="0002402B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LP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vAlign w:val="center"/>
                                </w:tcPr>
                                <w:p w14:paraId="1392C991" w14:textId="77777777" w:rsidR="00570F71" w:rsidRPr="0002402B" w:rsidRDefault="00570F71" w:rsidP="0002402B">
                                  <w:pPr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caps w:val="0"/>
                                      <w:sz w:val="18"/>
                                      <w:szCs w:val="18"/>
                                      <w:lang w:val="en-US"/>
                                    </w:rPr>
                                    <w:t>EP</w:t>
                                  </w:r>
                                </w:p>
                              </w:tc>
                            </w:tr>
                            <w:tr w:rsidR="00570F71" w:rsidRPr="00D745ED" w14:paraId="74DDA469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603770C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2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DFAE6BF" w14:textId="77777777" w:rsidR="00570F71" w:rsidRPr="00C30F66" w:rsidRDefault="00570F71" w:rsidP="00A8636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3.56</w:t>
                                  </w:r>
                                </w:p>
                                <w:p w14:paraId="6D72F517" w14:textId="77777777" w:rsidR="00570F71" w:rsidRPr="00272CCC" w:rsidRDefault="00570F71" w:rsidP="00A86367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5.46 ; 70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E316D09" w14:textId="77777777" w:rsidR="00570F71" w:rsidRPr="00767F5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67F5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67.93</w:t>
                                  </w:r>
                                </w:p>
                                <w:p w14:paraId="7930F1DF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29.52 ; 83.7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5BBDEBD" w14:textId="77777777" w:rsidR="00570F71" w:rsidRPr="006C221B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6C221B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0.09</w:t>
                                  </w:r>
                                </w:p>
                                <w:p w14:paraId="735CD3B2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0.26 ; 59.7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B32481A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34.14</w:t>
                                  </w:r>
                                </w:p>
                                <w:p w14:paraId="6304F1C6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7.24 ; 67.7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FBC1B16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34.42</w:t>
                                  </w:r>
                                </w:p>
                                <w:p w14:paraId="7E67F2E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6.32 ; 65.22]</w:t>
                                  </w:r>
                                </w:p>
                              </w:tc>
                            </w:tr>
                            <w:tr w:rsidR="00570F71" w:rsidRPr="00D745ED" w14:paraId="59E29FE2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75F947F4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4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74A468F" w14:textId="77777777" w:rsidR="00570F71" w:rsidRPr="00036F0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36F0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4.46</w:t>
                                  </w:r>
                                </w:p>
                                <w:p w14:paraId="7781E3F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2.10 ; 60.1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D128877" w14:textId="77777777" w:rsidR="00570F71" w:rsidRPr="00767F5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67F5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8.08</w:t>
                                  </w:r>
                                </w:p>
                                <w:p w14:paraId="5B0A171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3.44 ; 54.1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D23DF36" w14:textId="77777777" w:rsidR="00570F71" w:rsidRPr="00D25ED9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3.97</w:t>
                                  </w:r>
                                </w:p>
                                <w:p w14:paraId="5436F40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20.66 ; 55.7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B3BBEF3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35.02</w:t>
                                  </w:r>
                                </w:p>
                                <w:p w14:paraId="1E196265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5.68 ; 58.6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EE088AB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35.50</w:t>
                                  </w:r>
                                </w:p>
                                <w:p w14:paraId="16E7E902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1.15 ; 60.28]</w:t>
                                  </w:r>
                                </w:p>
                              </w:tc>
                            </w:tr>
                            <w:tr w:rsidR="00570F71" w:rsidRPr="00D745ED" w14:paraId="28E6CA1F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661C76BE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4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D044876" w14:textId="77777777" w:rsidR="00570F71" w:rsidRPr="00036F0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36F0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.59</w:t>
                                  </w:r>
                                </w:p>
                                <w:p w14:paraId="585CD738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39 ; 25.0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CB95F06" w14:textId="77777777" w:rsidR="00570F71" w:rsidRPr="00767F5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67F5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09</w:t>
                                  </w:r>
                                </w:p>
                                <w:p w14:paraId="6E7F67A8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22 ; 10.9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8B88940" w14:textId="77777777" w:rsidR="00570F71" w:rsidRPr="00D25ED9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6.10</w:t>
                                  </w:r>
                                </w:p>
                                <w:p w14:paraId="4A762169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1.71 ; 33.7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0EC85B9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9.52</w:t>
                                  </w:r>
                                </w:p>
                                <w:p w14:paraId="7CD2D61B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2.48 ; 25.2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F6CCA16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8.72</w:t>
                                  </w:r>
                                </w:p>
                                <w:p w14:paraId="4B9186A2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2.33 ; 31.05]</w:t>
                                  </w:r>
                                </w:p>
                              </w:tc>
                            </w:tr>
                            <w:tr w:rsidR="00570F71" w:rsidRPr="00D745ED" w14:paraId="5D738484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38E4D5DD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DED4784" w14:textId="77777777" w:rsidR="00570F71" w:rsidRPr="00036F0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36F0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70</w:t>
                                  </w:r>
                                </w:p>
                                <w:p w14:paraId="52DD70B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6 ; 15.5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438F2B2" w14:textId="77777777" w:rsidR="00570F71" w:rsidRPr="00767F5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67F5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5</w:t>
                                  </w:r>
                                </w:p>
                                <w:p w14:paraId="67C35993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4 ; 5.4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C503E1C" w14:textId="77777777" w:rsidR="00570F71" w:rsidRPr="00D25ED9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80</w:t>
                                  </w:r>
                                </w:p>
                                <w:p w14:paraId="3D6B8C9E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60 ; 10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1FE5812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4.84</w:t>
                                  </w:r>
                                </w:p>
                                <w:p w14:paraId="7585A019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87 ; 14.2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25BDF1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3.53</w:t>
                                  </w:r>
                                </w:p>
                                <w:p w14:paraId="39892594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56 ; 16.07]</w:t>
                                  </w:r>
                                </w:p>
                              </w:tc>
                            </w:tr>
                            <w:tr w:rsidR="00570F71" w:rsidRPr="00D745ED" w14:paraId="6ECC9B4A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33AFAF6B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8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5E9722F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42</w:t>
                                  </w:r>
                                </w:p>
                                <w:p w14:paraId="17CE7EDF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12.6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7E5E5FC" w14:textId="77777777" w:rsidR="00570F71" w:rsidRPr="00767F5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767F5C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1</w:t>
                                  </w:r>
                                </w:p>
                                <w:p w14:paraId="79B4DE7E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5 ; 2.4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AC881D5" w14:textId="77777777" w:rsidR="00570F71" w:rsidRPr="00D25ED9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06</w:t>
                                  </w:r>
                                </w:p>
                                <w:p w14:paraId="69299E2B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23 ; 4.2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CA5D6FF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2.38</w:t>
                                  </w:r>
                                </w:p>
                                <w:p w14:paraId="0135ECC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23 ; 11.8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CC83BD3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95</w:t>
                                  </w:r>
                                </w:p>
                                <w:p w14:paraId="78ABB85C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34 ; 12.85]</w:t>
                                  </w:r>
                                </w:p>
                              </w:tc>
                            </w:tr>
                            <w:tr w:rsidR="00570F71" w:rsidRPr="00D745ED" w14:paraId="1F68F19A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3A6E63D7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7F8EF9F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9</w:t>
                                  </w:r>
                                </w:p>
                                <w:p w14:paraId="640D694C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7.9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18D6DD6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3</w:t>
                                  </w:r>
                                </w:p>
                                <w:p w14:paraId="59BB93C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1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C219FB3" w14:textId="77777777" w:rsidR="00570F71" w:rsidRPr="00D25ED9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48</w:t>
                                  </w:r>
                                </w:p>
                                <w:p w14:paraId="00F85E6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6 ; 4.3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34AA774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39</w:t>
                                  </w:r>
                                </w:p>
                                <w:p w14:paraId="7206E7A7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7 ; 8.7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DF1E729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19</w:t>
                                  </w:r>
                                </w:p>
                                <w:p w14:paraId="143DBC2E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15 ; 8.35]</w:t>
                                  </w:r>
                                </w:p>
                              </w:tc>
                            </w:tr>
                            <w:tr w:rsidR="00570F71" w:rsidRPr="00D745ED" w14:paraId="2D32C151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8095FF6" w14:textId="77777777" w:rsidR="00570F71" w:rsidRPr="00272CCC" w:rsidRDefault="00570F71" w:rsidP="00A86367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2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4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AB330FE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4</w:t>
                                  </w:r>
                                </w:p>
                                <w:p w14:paraId="076B44D6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5.1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93C80F0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9</w:t>
                                  </w:r>
                                </w:p>
                                <w:p w14:paraId="612B3DB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6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2EAAC94" w14:textId="77777777" w:rsidR="00570F71" w:rsidRPr="00D25ED9" w:rsidRDefault="00570F71" w:rsidP="00D25ED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8</w:t>
                                  </w:r>
                                </w:p>
                                <w:p w14:paraId="0FEB9E95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2.2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D2F746C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83</w:t>
                                  </w:r>
                                </w:p>
                                <w:p w14:paraId="00923937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8 ; 6.1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4A9AEA1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.03</w:t>
                                  </w:r>
                                </w:p>
                                <w:p w14:paraId="7C9CFA14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9 ; 5.20]</w:t>
                                  </w:r>
                                </w:p>
                              </w:tc>
                            </w:tr>
                            <w:tr w:rsidR="00570F71" w:rsidRPr="00D745ED" w14:paraId="5FEDD00E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0F2F182C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4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CBEF800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0</w:t>
                                  </w:r>
                                </w:p>
                                <w:p w14:paraId="653CCB53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2.8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8511940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0A428DE3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6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649E494" w14:textId="77777777" w:rsidR="00570F71" w:rsidRPr="00D25ED9" w:rsidRDefault="00570F71" w:rsidP="00D25ED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5</w:t>
                                  </w:r>
                                </w:p>
                                <w:p w14:paraId="4BD2D49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9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2316722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49</w:t>
                                  </w:r>
                                </w:p>
                                <w:p w14:paraId="6C4E86D9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5 ; 4.6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B982AA5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60</w:t>
                                  </w:r>
                                </w:p>
                                <w:p w14:paraId="37A8C08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8 ; 5.52]</w:t>
                                  </w:r>
                                </w:p>
                              </w:tc>
                            </w:tr>
                            <w:tr w:rsidR="00570F71" w:rsidRPr="00D745ED" w14:paraId="1F98249D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15395F5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6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EACAEEC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01BF623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2.2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62685BC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2EE53CE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7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B5EAFA8" w14:textId="77777777" w:rsidR="00570F71" w:rsidRPr="00D25ED9" w:rsidRDefault="00570F71" w:rsidP="00D25ED9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0</w:t>
                                  </w:r>
                                </w:p>
                                <w:p w14:paraId="6A8580EB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3.7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EAF9CC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45</w:t>
                                  </w:r>
                                </w:p>
                                <w:p w14:paraId="521D425F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5 ; 2.9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788216F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45</w:t>
                                  </w:r>
                                </w:p>
                                <w:p w14:paraId="4C7780E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6 ; 4.16]</w:t>
                                  </w:r>
                                </w:p>
                              </w:tc>
                            </w:tr>
                            <w:tr w:rsidR="00570F71" w:rsidRPr="00D745ED" w14:paraId="58572DDB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2AC14B97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18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47DAE4E" w14:textId="77777777" w:rsidR="00570F71" w:rsidRPr="000843F6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7494C6FE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9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AA2E441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261B4D55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4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07286CE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9</w:t>
                                  </w:r>
                                </w:p>
                                <w:p w14:paraId="44AA46E8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4.38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36F035B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4</w:t>
                                  </w:r>
                                </w:p>
                                <w:p w14:paraId="64E08D87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3 ; 2.1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5A25B39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37</w:t>
                                  </w:r>
                                </w:p>
                                <w:p w14:paraId="109251C2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5 ; 3.79]</w:t>
                                  </w:r>
                                </w:p>
                              </w:tc>
                            </w:tr>
                            <w:tr w:rsidR="00570F71" w:rsidRPr="00D745ED" w14:paraId="4EF93DD8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2387151C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04191E4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3E868C94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1.52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ACBDECF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5</w:t>
                                  </w:r>
                                </w:p>
                                <w:p w14:paraId="0A2F8B43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3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CFE3792" w14:textId="77777777" w:rsidR="00570F71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8</w:t>
                                  </w:r>
                                </w:p>
                                <w:p w14:paraId="1FA6B8A7" w14:textId="77777777" w:rsidR="00570F71" w:rsidRPr="00DE1C82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3.9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A06A5A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1</w:t>
                                  </w:r>
                                </w:p>
                                <w:p w14:paraId="4C0CC57D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1.2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101288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2</w:t>
                                  </w:r>
                                </w:p>
                                <w:p w14:paraId="447B730B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2.84]</w:t>
                                  </w:r>
                                </w:p>
                              </w:tc>
                            </w:tr>
                            <w:tr w:rsidR="00570F71" w:rsidRPr="00D745ED" w14:paraId="3EF4A71B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AC660EF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7818605" w14:textId="77777777" w:rsidR="00570F71" w:rsidRPr="000843F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7EFF3572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8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FB24922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15AC546D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2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F2FA07C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6</w:t>
                                  </w:r>
                                </w:p>
                                <w:p w14:paraId="312C6214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1.4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EBB797A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3</w:t>
                                  </w:r>
                                </w:p>
                                <w:p w14:paraId="492FF97D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0.84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08304C7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25</w:t>
                                  </w:r>
                                </w:p>
                                <w:p w14:paraId="4D5B345D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4 ; 2.18]</w:t>
                                  </w:r>
                                </w:p>
                              </w:tc>
                            </w:tr>
                            <w:tr w:rsidR="00570F71" w:rsidRPr="00D745ED" w14:paraId="47FBB445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4ABB900C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6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8920304" w14:textId="77777777" w:rsidR="00570F71" w:rsidRPr="000843F6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348A5E16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56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B483D39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4</w:t>
                                  </w:r>
                                </w:p>
                                <w:p w14:paraId="5D617545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EDCAF6E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5</w:t>
                                  </w:r>
                                </w:p>
                                <w:p w14:paraId="73430738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5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6D78DDB6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1</w:t>
                                  </w:r>
                                </w:p>
                                <w:p w14:paraId="50DE7E63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0.7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2A36BC4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9</w:t>
                                  </w:r>
                                </w:p>
                                <w:p w14:paraId="526A02D6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1.87]</w:t>
                                  </w:r>
                                </w:p>
                              </w:tc>
                            </w:tr>
                            <w:tr w:rsidR="00570F71" w:rsidRPr="00D745ED" w14:paraId="70298058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1E3F9475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6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8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82F1ABC" w14:textId="77777777" w:rsidR="00570F71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122143B0" w14:textId="77777777" w:rsidR="00570F71" w:rsidRPr="000843F6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9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12E82EB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10612BE5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30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7ADD9E58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4</w:t>
                                  </w:r>
                                </w:p>
                                <w:p w14:paraId="231091F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DBCEEF9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8</w:t>
                                  </w:r>
                                </w:p>
                                <w:p w14:paraId="6428A76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8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6AB690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8</w:t>
                                  </w:r>
                                </w:p>
                                <w:p w14:paraId="78E7D028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1.64]</w:t>
                                  </w:r>
                                </w:p>
                              </w:tc>
                            </w:tr>
                            <w:tr w:rsidR="00570F71" w:rsidRPr="00D745ED" w14:paraId="5E12431E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032DACE1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8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30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A4DDF6D" w14:textId="77777777" w:rsidR="00570F71" w:rsidRPr="000843F6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6881081A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4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3920C46C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3</w:t>
                                  </w:r>
                                </w:p>
                                <w:p w14:paraId="391C3EDF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BA4D079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4</w:t>
                                  </w:r>
                                </w:p>
                                <w:p w14:paraId="4CDE752B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6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0D41C9D7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7</w:t>
                                  </w:r>
                                </w:p>
                                <w:p w14:paraId="2FE90111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53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18DAB95A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5</w:t>
                                  </w:r>
                                </w:p>
                                <w:p w14:paraId="1A0572D0" w14:textId="77777777" w:rsidR="00570F71" w:rsidRPr="00272CCC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1.23]</w:t>
                                  </w:r>
                                </w:p>
                              </w:tc>
                            </w:tr>
                            <w:tr w:rsidR="00570F71" w:rsidRPr="00D745ED" w14:paraId="227D47B1" w14:textId="77777777" w:rsidTr="00410FD8">
                              <w:trPr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435" w:type="dxa"/>
                                  <w:vAlign w:val="center"/>
                                </w:tcPr>
                                <w:p w14:paraId="7DA5C085" w14:textId="77777777" w:rsidR="00570F71" w:rsidRPr="00272CCC" w:rsidRDefault="00570F71" w:rsidP="000A5669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3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0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</w:t>
                                  </w:r>
                                  <w:r w:rsidRPr="0046208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–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3</w:t>
                                  </w:r>
                                  <w:r w:rsidRPr="00272CCC">
                                    <w:rPr>
                                      <w:rFonts w:ascii="Times New Roman" w:hAnsi="Times New Roman" w:cs="Times New Roman"/>
                                      <w:b w:val="0"/>
                                      <w:bCs w:val="0"/>
                                      <w:sz w:val="18"/>
                                      <w:szCs w:val="18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AD79A5D" w14:textId="77777777" w:rsidR="00570F71" w:rsidRPr="000843F6" w:rsidRDefault="00570F71" w:rsidP="000843F6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843F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1</w:t>
                                  </w:r>
                                </w:p>
                                <w:p w14:paraId="1C49B8EE" w14:textId="77777777" w:rsidR="00570F7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2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53483F74" w14:textId="77777777" w:rsidR="00570F71" w:rsidRPr="003F101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F1011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2</w:t>
                                  </w:r>
                                </w:p>
                                <w:p w14:paraId="15B71970" w14:textId="77777777" w:rsidR="00570F7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31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C579E6D" w14:textId="77777777" w:rsidR="00570F71" w:rsidRPr="00D25ED9" w:rsidRDefault="00570F71" w:rsidP="00DE1C82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D25ED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4</w:t>
                                  </w:r>
                                </w:p>
                                <w:p w14:paraId="3865930A" w14:textId="77777777" w:rsidR="00570F7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0 ; 0.55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2BC6BF80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08</w:t>
                                  </w:r>
                                </w:p>
                                <w:p w14:paraId="02AD5550" w14:textId="77777777" w:rsidR="00570F7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1 ; 0.97]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</w:tcPr>
                                <w:p w14:paraId="4EAEA04C" w14:textId="77777777" w:rsidR="00570F71" w:rsidRPr="00EB2046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EB204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0.12</w:t>
                                  </w:r>
                                </w:p>
                                <w:p w14:paraId="1C487355" w14:textId="77777777" w:rsidR="00570F71" w:rsidRDefault="00570F71" w:rsidP="00DF7F80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[0.02 ; 1.12]</w:t>
                                  </w:r>
                                </w:p>
                              </w:tc>
                            </w:tr>
                          </w:tbl>
                          <w:p w14:paraId="3B34138A" w14:textId="77777777" w:rsidR="00570F71" w:rsidRPr="0060590A" w:rsidRDefault="00570F71" w:rsidP="00570F7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FAB836E" id="Text Box 5" o:spid="_x0000_s1027" type="#_x0000_t202" style="width:481pt;height:422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/Hi4wEAAKkDAAAOAAAAZHJzL2Uyb0RvYy54bWysU8Fu2zAMvQ/YPwi6L7azJO2MOEXXosOA&#10;rhvQ9QNkWbaF2aJGKbGzrx8lu2m23oZdBJGUH997pLdXY9+xg0KnwRQ8W6ScKSOh0qYp+NP3u3eX&#10;nDkvTCU6MKrgR+X41e7tm+1gc7WEFrpKISMQ4/LBFrz13uZJ4mSreuEWYJWhYg3YC08hNkmFYiD0&#10;vkuWabpJBsDKIkjlHGVvpyLfRfy6VtJ/rWunPOsKTtx8PDGeZTiT3VbkDQrbajnTEP/AohfaUNMT&#10;1K3wgu1Rv4LqtURwUPuFhD6ButZSRQ2kJkv/UvPYCquiFjLH2ZNN7v/ByofDo/2GzI8fYaQBRhHO&#10;3oP84ZiBm1aYRl0jwtAqUVHjLFiWDNbl86fBape7AFIOX6CiIYu9hwg01tgHV0gnI3QawPFkuho9&#10;k5TcZOnlRUolSbX1+806y9axh8ifP7fo/CcFPQuXgiNNNcKLw73zgY7In5+EbgbudNfFyXbmjwQ9&#10;DJlIPzCeuPuxHJmuZm1BTQnVkfQgTPtC+02XFvAXZwPtSsHdz71AxVn32ZAnH7LVKixXDFbriyUF&#10;eF4pzyvCSIIquOdsut74aSH3FnXTUqdpCgauycdaR4UvrGb6tA9R+Ly7YeHO4/jq5Q/b/QYAAP//&#10;AwBQSwMEFAAGAAgAAAAhAK3kooHZAAAABQEAAA8AAABkcnMvZG93bnJldi54bWxMj0FLw0AQhe+C&#10;/2EZwZudtcTSxGyKKF4VWxW8bbPTJJidDdltE/+9oxe9PHi84b1vys3se3WiMXaBDVwvNCjiOriO&#10;GwOvu8erNaiYLDvbByYDXxRhU52flbZwYeIXOm1To6SEY2ENtCkNBWKsW/I2LsJALNkhjN4msWOD&#10;brSTlPsel1qv0NuOZaG1A923VH9uj97A29Ph4z3Tz82DvxmmMGtkn6Mxlxfz3S2oRHP6O4YffEGH&#10;Spj24cguqt6APJJ+VbJ8tRS7N7DOshywKvE/ffUNAAD//wMAUEsBAi0AFAAGAAgAAAAhALaDOJL+&#10;AAAA4QEAABMAAAAAAAAAAAAAAAAAAAAAAFtDb250ZW50X1R5cGVzXS54bWxQSwECLQAUAAYACAAA&#10;ACEAOP0h/9YAAACUAQAACwAAAAAAAAAAAAAAAAAvAQAAX3JlbHMvLnJlbHNQSwECLQAUAAYACAAA&#10;ACEAqMvx4uMBAACpAwAADgAAAAAAAAAAAAAAAAAuAgAAZHJzL2Uyb0RvYy54bWxQSwECLQAUAAYA&#10;CAAAACEAreSigdkAAAAFAQAADwAAAAAAAAAAAAAAAAA9BAAAZHJzL2Rvd25yZXYueG1sUEsFBgAA&#10;AAAEAAQA8wAAAEMFAAAAAA==&#10;" filled="f" stroked="f">
                <v:textbox>
                  <w:txbxContent>
                    <w:p w14:paraId="70D0CC4B" w14:textId="476D7F77" w:rsidR="00FA6229" w:rsidRDefault="00F4766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Supplementary </w:t>
                      </w:r>
                      <w:r w:rsidR="00570F71" w:rsidRPr="00843A0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Table </w:t>
                      </w:r>
                      <w:r w:rsidR="00FA6229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2</w:t>
                      </w:r>
                      <w:r w:rsidR="00570F71" w:rsidRPr="00843A04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="00570F7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570F71" w:rsidRPr="00FA6229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18"/>
                        </w:rPr>
                        <w:t>Relative power contents obtained for all EGM types in the different spectral ranges</w:t>
                      </w:r>
                      <w:r w:rsidR="00570F7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. </w:t>
                      </w:r>
                    </w:p>
                    <w:p w14:paraId="56184D32" w14:textId="7FBC2B29" w:rsidR="00570F71" w:rsidRDefault="00570F7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ercentage values are reported as medians (in bold)</w:t>
                      </w:r>
                      <w:r w:rsidRPr="0002402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5</w:t>
                      </w:r>
                      <w:r w:rsidRPr="00104B2A">
                        <w:rPr>
                          <w:rFonts w:ascii="Times New Roman" w:hAnsi="Times New Roman"/>
                          <w:sz w:val="18"/>
                          <w:vertAlign w:val="superscript"/>
                        </w:rPr>
                        <w:t>th</w:t>
                      </w:r>
                      <w:r w:rsidRPr="0002402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9</w:t>
                      </w:r>
                      <w:r w:rsidRPr="0002402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5</w:t>
                      </w:r>
                      <w:r w:rsidRPr="00104B2A">
                        <w:rPr>
                          <w:rFonts w:ascii="Times New Roman" w:hAnsi="Times New Roman"/>
                          <w:sz w:val="18"/>
                          <w:vertAlign w:val="superscript"/>
                        </w:rPr>
                        <w:t>th</w:t>
                      </w:r>
                      <w:r w:rsidRPr="0002402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ercentiles (in brackets).</w:t>
                      </w:r>
                    </w:p>
                    <w:p w14:paraId="7D5653B2" w14:textId="77777777" w:rsidR="00570F71" w:rsidRPr="00843A04" w:rsidRDefault="00570F71" w:rsidP="00570F71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Tabellasemplice-31"/>
                        <w:tblW w:w="0" w:type="auto"/>
                        <w:jc w:val="center"/>
                        <w:tblLayout w:type="fixed"/>
                        <w:tblLook w:val="06A0" w:firstRow="1" w:lastRow="0" w:firstColumn="1" w:lastColumn="0" w:noHBand="1" w:noVBand="1"/>
                      </w:tblPr>
                      <w:tblGrid>
                        <w:gridCol w:w="1435"/>
                        <w:gridCol w:w="1435"/>
                        <w:gridCol w:w="1435"/>
                        <w:gridCol w:w="1435"/>
                        <w:gridCol w:w="1435"/>
                        <w:gridCol w:w="1435"/>
                      </w:tblGrid>
                      <w:tr w:rsidR="00570F71" w:rsidRPr="00D745ED" w14:paraId="014B6F8F" w14:textId="77777777" w:rsidTr="00410FD8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trHeight w:val="795"/>
                          <w:jc w:val="center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1435" w:type="dxa"/>
                            <w:vAlign w:val="center"/>
                          </w:tcPr>
                          <w:p w14:paraId="73D5E060" w14:textId="77777777" w:rsidR="00570F71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87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Frequency</w:t>
                            </w:r>
                          </w:p>
                          <w:p w14:paraId="6F0DC7DF" w14:textId="77777777" w:rsidR="00570F71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87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range</w:t>
                            </w:r>
                          </w:p>
                          <w:p w14:paraId="7EB99FBB" w14:textId="77777777" w:rsidR="00570F71" w:rsidRPr="0029087D" w:rsidRDefault="00570F71" w:rsidP="0096506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9087D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(Hz)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3231D487" w14:textId="77777777" w:rsidR="00570F71" w:rsidRPr="0029087D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402B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Border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3CB301CE" w14:textId="77777777" w:rsidR="00570F71" w:rsidRPr="0002402B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2402B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Scar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3A590F9B" w14:textId="77777777" w:rsidR="00570F71" w:rsidRPr="0002402B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LP1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05B88A00" w14:textId="77777777" w:rsidR="00570F71" w:rsidRPr="0002402B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LP2</w:t>
                            </w:r>
                          </w:p>
                        </w:tc>
                        <w:tc>
                          <w:tcPr>
                            <w:tcW w:w="1435" w:type="dxa"/>
                            <w:vAlign w:val="center"/>
                          </w:tcPr>
                          <w:p w14:paraId="1392C991" w14:textId="77777777" w:rsidR="00570F71" w:rsidRPr="0002402B" w:rsidRDefault="00570F71" w:rsidP="0002402B">
                            <w:pPr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caps w:val="0"/>
                                <w:sz w:val="18"/>
                                <w:szCs w:val="18"/>
                                <w:lang w:val="en-US"/>
                              </w:rPr>
                              <w:t>EP</w:t>
                            </w:r>
                          </w:p>
                        </w:tc>
                      </w:tr>
                      <w:tr w:rsidR="00570F71" w:rsidRPr="00D745ED" w14:paraId="74DDA469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603770C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2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DFAE6BF" w14:textId="77777777" w:rsidR="00570F71" w:rsidRPr="00C30F66" w:rsidRDefault="00570F71" w:rsidP="00A8636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3.56</w:t>
                            </w:r>
                          </w:p>
                          <w:p w14:paraId="6D72F517" w14:textId="77777777" w:rsidR="00570F71" w:rsidRPr="00272CCC" w:rsidRDefault="00570F71" w:rsidP="00A86367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5.46 ; 70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E316D09" w14:textId="77777777" w:rsidR="00570F71" w:rsidRPr="00767F5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67F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7.93</w:t>
                            </w:r>
                          </w:p>
                          <w:p w14:paraId="7930F1DF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29.52 ; 83.7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5BBDEBD" w14:textId="77777777" w:rsidR="00570F71" w:rsidRPr="006C221B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C22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0.09</w:t>
                            </w:r>
                          </w:p>
                          <w:p w14:paraId="735CD3B2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0.26 ; 59.7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B32481A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4.14</w:t>
                            </w:r>
                          </w:p>
                          <w:p w14:paraId="6304F1C6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7.24 ; 67.7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FBC1B16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4.42</w:t>
                            </w:r>
                          </w:p>
                          <w:p w14:paraId="7E67F2E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6.32 ; 65.22]</w:t>
                            </w:r>
                          </w:p>
                        </w:tc>
                      </w:tr>
                      <w:tr w:rsidR="00570F71" w:rsidRPr="00D745ED" w14:paraId="59E29FE2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75F947F4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4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74A468F" w14:textId="77777777" w:rsidR="00570F71" w:rsidRPr="00036F0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6F0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4.46</w:t>
                            </w:r>
                          </w:p>
                          <w:p w14:paraId="7781E3F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2.10 ; 60.1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D128877" w14:textId="77777777" w:rsidR="00570F71" w:rsidRPr="00767F5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67F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8.08</w:t>
                            </w:r>
                          </w:p>
                          <w:p w14:paraId="5B0A171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3.44 ; 54.1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D23DF36" w14:textId="77777777" w:rsidR="00570F71" w:rsidRPr="00D25ED9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3.97</w:t>
                            </w:r>
                          </w:p>
                          <w:p w14:paraId="5436F40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20.66 ; 55.7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B3BBEF3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5.02</w:t>
                            </w:r>
                          </w:p>
                          <w:p w14:paraId="1E196265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5.68 ; 58.6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EE088AB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5.50</w:t>
                            </w:r>
                          </w:p>
                          <w:p w14:paraId="16E7E902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1.15 ; 60.28]</w:t>
                            </w:r>
                          </w:p>
                        </w:tc>
                      </w:tr>
                      <w:tr w:rsidR="00570F71" w:rsidRPr="00D745ED" w14:paraId="28E6CA1F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661C76BE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4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D044876" w14:textId="77777777" w:rsidR="00570F71" w:rsidRPr="00036F0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6F0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.59</w:t>
                            </w:r>
                          </w:p>
                          <w:p w14:paraId="585CD738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39 ; 25.0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CB95F06" w14:textId="77777777" w:rsidR="00570F71" w:rsidRPr="00767F5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67F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09</w:t>
                            </w:r>
                          </w:p>
                          <w:p w14:paraId="6E7F67A8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22 ; 10.9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8B88940" w14:textId="77777777" w:rsidR="00570F71" w:rsidRPr="00D25ED9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.10</w:t>
                            </w:r>
                          </w:p>
                          <w:p w14:paraId="4A762169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1.71 ; 33.7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0EC85B9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9.52</w:t>
                            </w:r>
                          </w:p>
                          <w:p w14:paraId="7CD2D61B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2.48 ; 25.2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F6CCA16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.72</w:t>
                            </w:r>
                          </w:p>
                          <w:p w14:paraId="4B9186A2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2.33 ; 31.05]</w:t>
                            </w:r>
                          </w:p>
                        </w:tc>
                      </w:tr>
                      <w:tr w:rsidR="00570F71" w:rsidRPr="00D745ED" w14:paraId="5D738484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38E4D5DD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6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DED4784" w14:textId="77777777" w:rsidR="00570F71" w:rsidRPr="00036F0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36F0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70</w:t>
                            </w:r>
                          </w:p>
                          <w:p w14:paraId="52DD70B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6 ; 15.5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438F2B2" w14:textId="77777777" w:rsidR="00570F71" w:rsidRPr="00767F5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67F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5</w:t>
                            </w:r>
                          </w:p>
                          <w:p w14:paraId="67C35993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4 ; 5.4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C503E1C" w14:textId="77777777" w:rsidR="00570F71" w:rsidRPr="00D25ED9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80</w:t>
                            </w:r>
                          </w:p>
                          <w:p w14:paraId="3D6B8C9E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60 ; 10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1FE5812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4.84</w:t>
                            </w:r>
                          </w:p>
                          <w:p w14:paraId="7585A019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87 ; 14.2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25BDF1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3.53</w:t>
                            </w:r>
                          </w:p>
                          <w:p w14:paraId="39892594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56 ; 16.07]</w:t>
                            </w:r>
                          </w:p>
                        </w:tc>
                      </w:tr>
                      <w:tr w:rsidR="00570F71" w:rsidRPr="00D745ED" w14:paraId="6ECC9B4A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33AFAF6B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8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5E9722F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42</w:t>
                            </w:r>
                          </w:p>
                          <w:p w14:paraId="17CE7EDF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12.6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7E5E5FC" w14:textId="77777777" w:rsidR="00570F71" w:rsidRPr="00767F5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767F5C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1</w:t>
                            </w:r>
                          </w:p>
                          <w:p w14:paraId="79B4DE7E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5 ; 2.4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AC881D5" w14:textId="77777777" w:rsidR="00570F71" w:rsidRPr="00D25ED9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06</w:t>
                            </w:r>
                          </w:p>
                          <w:p w14:paraId="69299E2B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23 ; 4.2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CA5D6FF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.38</w:t>
                            </w:r>
                          </w:p>
                          <w:p w14:paraId="0135ECC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23 ; 11.8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CC83BD3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95</w:t>
                            </w:r>
                          </w:p>
                          <w:p w14:paraId="78ABB85C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34 ; 12.85]</w:t>
                            </w:r>
                          </w:p>
                        </w:tc>
                      </w:tr>
                      <w:tr w:rsidR="00570F71" w:rsidRPr="00D745ED" w14:paraId="1F68F19A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3A6E63D7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0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7F8EF9F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9</w:t>
                            </w:r>
                          </w:p>
                          <w:p w14:paraId="640D694C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7.9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18D6DD6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3</w:t>
                            </w:r>
                          </w:p>
                          <w:p w14:paraId="59BB93C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1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C219FB3" w14:textId="77777777" w:rsidR="00570F71" w:rsidRPr="00D25ED9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48</w:t>
                            </w:r>
                          </w:p>
                          <w:p w14:paraId="00F85E6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6 ; 4.3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34AA774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39</w:t>
                            </w:r>
                          </w:p>
                          <w:p w14:paraId="7206E7A7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7 ; 8.7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DF1E729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19</w:t>
                            </w:r>
                          </w:p>
                          <w:p w14:paraId="143DBC2E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15 ; 8.35]</w:t>
                            </w:r>
                          </w:p>
                        </w:tc>
                      </w:tr>
                      <w:tr w:rsidR="00570F71" w:rsidRPr="00D745ED" w14:paraId="2D32C151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8095FF6" w14:textId="77777777" w:rsidR="00570F71" w:rsidRPr="00272CCC" w:rsidRDefault="00570F71" w:rsidP="00A8636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2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4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AB330FE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4</w:t>
                            </w:r>
                          </w:p>
                          <w:p w14:paraId="076B44D6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5.1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93C80F0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9</w:t>
                            </w:r>
                          </w:p>
                          <w:p w14:paraId="612B3DB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6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2EAAC94" w14:textId="77777777" w:rsidR="00570F71" w:rsidRPr="00D25ED9" w:rsidRDefault="00570F71" w:rsidP="00D25ED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</w:p>
                          <w:p w14:paraId="0FEB9E95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2.2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D2F746C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83</w:t>
                            </w:r>
                          </w:p>
                          <w:p w14:paraId="00923937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8 ; 6.1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4A9AEA1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.03</w:t>
                            </w:r>
                          </w:p>
                          <w:p w14:paraId="7C9CFA14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9 ; 5.20]</w:t>
                            </w:r>
                          </w:p>
                        </w:tc>
                      </w:tr>
                      <w:tr w:rsidR="00570F71" w:rsidRPr="00D745ED" w14:paraId="5FEDD00E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0F2F182C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4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CBEF800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0</w:t>
                            </w:r>
                          </w:p>
                          <w:p w14:paraId="653CCB53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2.8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8511940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0A428DE3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6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649E494" w14:textId="77777777" w:rsidR="00570F71" w:rsidRPr="00D25ED9" w:rsidRDefault="00570F71" w:rsidP="00D25ED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5</w:t>
                            </w:r>
                          </w:p>
                          <w:p w14:paraId="4BD2D49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9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2316722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49</w:t>
                            </w:r>
                          </w:p>
                          <w:p w14:paraId="6C4E86D9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5 ; 4.6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B982AA5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60</w:t>
                            </w:r>
                          </w:p>
                          <w:p w14:paraId="37A8C08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8 ; 5.52]</w:t>
                            </w:r>
                          </w:p>
                        </w:tc>
                      </w:tr>
                      <w:tr w:rsidR="00570F71" w:rsidRPr="00D745ED" w14:paraId="1F98249D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15395F5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6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EACAEEC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01BF623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2.2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62685BC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2EE53CE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7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B5EAFA8" w14:textId="77777777" w:rsidR="00570F71" w:rsidRPr="00D25ED9" w:rsidRDefault="00570F71" w:rsidP="00D25ED9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0</w:t>
                            </w:r>
                          </w:p>
                          <w:p w14:paraId="6A8580EB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3.7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EAF9CC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45</w:t>
                            </w:r>
                          </w:p>
                          <w:p w14:paraId="521D425F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5 ; 2.9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788216F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45</w:t>
                            </w:r>
                          </w:p>
                          <w:p w14:paraId="4C7780E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6 ; 4.16]</w:t>
                            </w:r>
                          </w:p>
                        </w:tc>
                      </w:tr>
                      <w:tr w:rsidR="00570F71" w:rsidRPr="00D745ED" w14:paraId="58572DDB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2AC14B97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18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47DAE4E" w14:textId="77777777" w:rsidR="00570F71" w:rsidRPr="000843F6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7494C6FE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9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AA2E441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261B4D55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4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07286CE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9</w:t>
                            </w:r>
                          </w:p>
                          <w:p w14:paraId="44AA46E8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4.38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36F035B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4</w:t>
                            </w:r>
                          </w:p>
                          <w:p w14:paraId="64E08D87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3 ; 2.1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5A25B39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37</w:t>
                            </w:r>
                          </w:p>
                          <w:p w14:paraId="109251C2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5 ; 3.79]</w:t>
                            </w:r>
                          </w:p>
                        </w:tc>
                      </w:tr>
                      <w:tr w:rsidR="00570F71" w:rsidRPr="00D745ED" w14:paraId="4EF93DD8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2387151C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04191E4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3E868C94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1.52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ACBDECF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5</w:t>
                            </w:r>
                          </w:p>
                          <w:p w14:paraId="0A2F8B43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3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CFE3792" w14:textId="77777777" w:rsidR="00570F71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8</w:t>
                            </w:r>
                          </w:p>
                          <w:p w14:paraId="1FA6B8A7" w14:textId="77777777" w:rsidR="00570F71" w:rsidRPr="00DE1C82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3.9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A06A5A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1</w:t>
                            </w:r>
                          </w:p>
                          <w:p w14:paraId="4C0CC57D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1.2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101288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2</w:t>
                            </w:r>
                          </w:p>
                          <w:p w14:paraId="447B730B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2.84]</w:t>
                            </w:r>
                          </w:p>
                        </w:tc>
                      </w:tr>
                      <w:tr w:rsidR="00570F71" w:rsidRPr="00D745ED" w14:paraId="3EF4A71B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AC660EF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7818605" w14:textId="77777777" w:rsidR="00570F71" w:rsidRPr="000843F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7EFF3572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8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FB24922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15AC546D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2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F2FA07C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6</w:t>
                            </w:r>
                          </w:p>
                          <w:p w14:paraId="312C6214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1.4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EBB797A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3</w:t>
                            </w:r>
                          </w:p>
                          <w:p w14:paraId="492FF97D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0.84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08304C7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25</w:t>
                            </w:r>
                          </w:p>
                          <w:p w14:paraId="4D5B345D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4 ; 2.18]</w:t>
                            </w:r>
                          </w:p>
                        </w:tc>
                      </w:tr>
                      <w:tr w:rsidR="00570F71" w:rsidRPr="00D745ED" w14:paraId="47FBB445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4ABB900C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8920304" w14:textId="77777777" w:rsidR="00570F71" w:rsidRPr="000843F6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348A5E16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56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B483D39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4</w:t>
                            </w:r>
                          </w:p>
                          <w:p w14:paraId="5D617545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EDCAF6E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5</w:t>
                            </w:r>
                          </w:p>
                          <w:p w14:paraId="73430738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5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6D78DDB6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1</w:t>
                            </w:r>
                          </w:p>
                          <w:p w14:paraId="50DE7E63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0.7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2A36BC4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9</w:t>
                            </w:r>
                          </w:p>
                          <w:p w14:paraId="526A02D6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1.87]</w:t>
                            </w:r>
                          </w:p>
                        </w:tc>
                      </w:tr>
                      <w:tr w:rsidR="00570F71" w:rsidRPr="00D745ED" w14:paraId="70298058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1E3F9475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82F1ABC" w14:textId="77777777" w:rsidR="00570F71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  <w:p w14:paraId="122143B0" w14:textId="77777777" w:rsidR="00570F71" w:rsidRPr="000843F6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9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12E82EB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10612BE5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30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7ADD9E58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4</w:t>
                            </w:r>
                          </w:p>
                          <w:p w14:paraId="231091F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DBCEEF9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8</w:t>
                            </w:r>
                          </w:p>
                          <w:p w14:paraId="6428A76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8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6AB690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8</w:t>
                            </w:r>
                          </w:p>
                          <w:p w14:paraId="78E7D028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1.64]</w:t>
                            </w:r>
                          </w:p>
                        </w:tc>
                      </w:tr>
                      <w:tr w:rsidR="00570F71" w:rsidRPr="00D745ED" w14:paraId="5E12431E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032DACE1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8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30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A4DDF6D" w14:textId="77777777" w:rsidR="00570F71" w:rsidRPr="000843F6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  <w:p w14:paraId="6881081A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4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3920C46C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3</w:t>
                            </w:r>
                          </w:p>
                          <w:p w14:paraId="391C3EDF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BA4D079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4</w:t>
                            </w:r>
                          </w:p>
                          <w:p w14:paraId="4CDE752B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6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0D41C9D7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7</w:t>
                            </w:r>
                          </w:p>
                          <w:p w14:paraId="2FE90111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53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18DAB95A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5</w:t>
                            </w:r>
                          </w:p>
                          <w:p w14:paraId="1A0572D0" w14:textId="77777777" w:rsidR="00570F71" w:rsidRPr="00272CCC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1.23]</w:t>
                            </w:r>
                          </w:p>
                        </w:tc>
                      </w:tr>
                      <w:tr w:rsidR="00570F71" w:rsidRPr="00D745ED" w14:paraId="227D47B1" w14:textId="77777777" w:rsidTr="00410FD8">
                        <w:trPr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435" w:type="dxa"/>
                            <w:vAlign w:val="center"/>
                          </w:tcPr>
                          <w:p w14:paraId="7DA5C085" w14:textId="77777777" w:rsidR="00570F71" w:rsidRPr="00272CCC" w:rsidRDefault="00570F71" w:rsidP="000A56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3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00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46208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 xml:space="preserve"> 3</w:t>
                            </w:r>
                            <w:r w:rsidRPr="00272CC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18"/>
                                <w:szCs w:val="18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AD79A5D" w14:textId="77777777" w:rsidR="00570F71" w:rsidRPr="000843F6" w:rsidRDefault="00570F71" w:rsidP="000843F6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843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1</w:t>
                            </w:r>
                          </w:p>
                          <w:p w14:paraId="1C49B8EE" w14:textId="77777777" w:rsidR="00570F7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2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53483F74" w14:textId="77777777" w:rsidR="00570F71" w:rsidRPr="003F101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F101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2</w:t>
                            </w:r>
                          </w:p>
                          <w:p w14:paraId="15B71970" w14:textId="77777777" w:rsidR="00570F7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31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C579E6D" w14:textId="77777777" w:rsidR="00570F71" w:rsidRPr="00D25ED9" w:rsidRDefault="00570F71" w:rsidP="00DE1C82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25ED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4</w:t>
                            </w:r>
                          </w:p>
                          <w:p w14:paraId="3865930A" w14:textId="77777777" w:rsidR="00570F7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0 ; 0.55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2BC6BF80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08</w:t>
                            </w:r>
                          </w:p>
                          <w:p w14:paraId="02AD5550" w14:textId="77777777" w:rsidR="00570F7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1 ; 0.97]</w:t>
                            </w:r>
                          </w:p>
                        </w:tc>
                        <w:tc>
                          <w:tcPr>
                            <w:tcW w:w="1435" w:type="dxa"/>
                          </w:tcPr>
                          <w:p w14:paraId="4EAEA04C" w14:textId="77777777" w:rsidR="00570F71" w:rsidRPr="00EB2046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B204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0.12</w:t>
                            </w:r>
                          </w:p>
                          <w:p w14:paraId="1C487355" w14:textId="77777777" w:rsidR="00570F71" w:rsidRDefault="00570F71" w:rsidP="00DF7F80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[0.02 ; 1.12]</w:t>
                            </w:r>
                          </w:p>
                        </w:tc>
                      </w:tr>
                    </w:tbl>
                    <w:p w14:paraId="3B34138A" w14:textId="77777777" w:rsidR="00570F71" w:rsidRPr="0060590A" w:rsidRDefault="00570F71" w:rsidP="00570F71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1AD78652" w14:textId="7D5BCA78" w:rsidR="00252774" w:rsidRDefault="00252774"/>
    <w:sectPr w:rsidR="00252774" w:rsidSect="00AA0B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44A"/>
    <w:rsid w:val="000E37CD"/>
    <w:rsid w:val="00112D0C"/>
    <w:rsid w:val="00252774"/>
    <w:rsid w:val="003A34ED"/>
    <w:rsid w:val="00445C38"/>
    <w:rsid w:val="00570F71"/>
    <w:rsid w:val="00AA0B6E"/>
    <w:rsid w:val="00D5744A"/>
    <w:rsid w:val="00D70FDD"/>
    <w:rsid w:val="00D86B88"/>
    <w:rsid w:val="00F47661"/>
    <w:rsid w:val="00FA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729A7"/>
  <w15:chartTrackingRefBased/>
  <w15:docId w15:val="{76A893BA-7C67-407C-8AC5-29B6A697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5744A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574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customStyle="1" w:styleId="Tabellasemplice-31">
    <w:name w:val="Tabella semplice - 31"/>
    <w:basedOn w:val="Tabellanormale"/>
    <w:uiPriority w:val="43"/>
    <w:rsid w:val="00570F71"/>
    <w:pPr>
      <w:spacing w:after="0" w:line="240" w:lineRule="auto"/>
    </w:pPr>
    <w:rPr>
      <w:lang w:val="it-I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e">
    <w:name w:val="Revision"/>
    <w:hidden/>
    <w:uiPriority w:val="99"/>
    <w:semiHidden/>
    <w:rsid w:val="00445C3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613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DAZZI</dc:creator>
  <cp:keywords/>
  <dc:description/>
  <cp:lastModifiedBy>GIULIA BALDAZZI</cp:lastModifiedBy>
  <cp:revision>9</cp:revision>
  <dcterms:created xsi:type="dcterms:W3CDTF">2022-01-12T17:08:00Z</dcterms:created>
  <dcterms:modified xsi:type="dcterms:W3CDTF">2022-02-08T18:02:00Z</dcterms:modified>
</cp:coreProperties>
</file>